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76904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1E07061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BA4E17"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Appendix A: 214 selected features.</w:t>
      </w:r>
    </w:p>
    <w:p w14:paraId="5EA9D9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10Percentile</w:t>
      </w:r>
    </w:p>
    <w:p w14:paraId="35134B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90Percentile</w:t>
      </w:r>
    </w:p>
    <w:p w14:paraId="40569C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Energy</w:t>
      </w:r>
    </w:p>
    <w:p w14:paraId="55C361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Entropy</w:t>
      </w:r>
    </w:p>
    <w:p w14:paraId="4387AC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InterquartileRange</w:t>
      </w:r>
    </w:p>
    <w:p w14:paraId="46F744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Kurtosis</w:t>
      </w:r>
    </w:p>
    <w:p w14:paraId="171E21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Maximum</w:t>
      </w:r>
    </w:p>
    <w:p w14:paraId="79F84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MeanAbsoluteDeviation</w:t>
      </w:r>
    </w:p>
    <w:p w14:paraId="44D33A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Mean</w:t>
      </w:r>
    </w:p>
    <w:p w14:paraId="7676F9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Median</w:t>
      </w:r>
    </w:p>
    <w:p w14:paraId="4D3FC0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Minimum</w:t>
      </w:r>
    </w:p>
    <w:p w14:paraId="21C7D4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Range</w:t>
      </w:r>
    </w:p>
    <w:p w14:paraId="0A2B28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RobustMeanAbsoluteDeviation</w:t>
      </w:r>
    </w:p>
    <w:p w14:paraId="34B848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RootMeanSquared</w:t>
      </w:r>
    </w:p>
    <w:p w14:paraId="1CB609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Skewness</w:t>
      </w:r>
    </w:p>
    <w:p w14:paraId="0E87A5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TotalEnergy</w:t>
      </w:r>
    </w:p>
    <w:p w14:paraId="04DC5A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Uniformity</w:t>
      </w:r>
    </w:p>
    <w:p w14:paraId="147C51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firstorder_Variance</w:t>
      </w:r>
    </w:p>
    <w:p w14:paraId="005C17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Autocorrelation</w:t>
      </w:r>
    </w:p>
    <w:p w14:paraId="680E6D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ClusterProminence</w:t>
      </w:r>
    </w:p>
    <w:p w14:paraId="0C8823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ClusterShade</w:t>
      </w:r>
    </w:p>
    <w:p w14:paraId="5DBC0D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ClusterTendency</w:t>
      </w:r>
    </w:p>
    <w:p w14:paraId="126E73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Contrast</w:t>
      </w:r>
    </w:p>
    <w:p w14:paraId="324141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Correlation</w:t>
      </w:r>
    </w:p>
    <w:p w14:paraId="0C8220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DifferenceAverage</w:t>
      </w:r>
    </w:p>
    <w:p w14:paraId="772302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DifferenceEntropy</w:t>
      </w:r>
    </w:p>
    <w:p w14:paraId="1530B4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DifferenceVariance</w:t>
      </w:r>
    </w:p>
    <w:p w14:paraId="088EDC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Id</w:t>
      </w:r>
    </w:p>
    <w:p w14:paraId="6BB9B3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Idm</w:t>
      </w:r>
    </w:p>
    <w:p w14:paraId="4E36D8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Idmn</w:t>
      </w:r>
    </w:p>
    <w:p w14:paraId="291389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Idn</w:t>
      </w:r>
    </w:p>
    <w:p w14:paraId="6D9214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Imc1</w:t>
      </w:r>
    </w:p>
    <w:p w14:paraId="18168C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Imc2</w:t>
      </w:r>
    </w:p>
    <w:p w14:paraId="3421D3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InverseVariance</w:t>
      </w:r>
    </w:p>
    <w:p w14:paraId="10B9C3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JointAverage</w:t>
      </w:r>
    </w:p>
    <w:p w14:paraId="4196DE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JointEnergy</w:t>
      </w:r>
    </w:p>
    <w:p w14:paraId="53ED96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JointEntropy</w:t>
      </w:r>
    </w:p>
    <w:p w14:paraId="5CB51D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MCC</w:t>
      </w:r>
    </w:p>
    <w:p w14:paraId="2B4AC9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MaximumProbability</w:t>
      </w:r>
    </w:p>
    <w:p w14:paraId="6F2A6F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SumAverage</w:t>
      </w:r>
    </w:p>
    <w:p w14:paraId="4A0022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SumEntropy</w:t>
      </w:r>
    </w:p>
    <w:p w14:paraId="023294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cm_SumSquares</w:t>
      </w:r>
    </w:p>
    <w:p w14:paraId="6966FA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DependenceEntropy</w:t>
      </w:r>
    </w:p>
    <w:p w14:paraId="2EA81E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DependenceNonUniformity</w:t>
      </w:r>
    </w:p>
    <w:p w14:paraId="02B9C0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DependenceNonUniformityNormalized</w:t>
      </w:r>
    </w:p>
    <w:p w14:paraId="2B105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DependenceVariance</w:t>
      </w:r>
    </w:p>
    <w:p w14:paraId="2CB1AB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GrayLevelNonUniformity</w:t>
      </w:r>
    </w:p>
    <w:p w14:paraId="3719A0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GrayLevelVariance</w:t>
      </w:r>
    </w:p>
    <w:p w14:paraId="6D22FF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HighGrayLevelEmphasis</w:t>
      </w:r>
    </w:p>
    <w:p w14:paraId="72AE8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LargeDependenceEmphasis</w:t>
      </w:r>
    </w:p>
    <w:p w14:paraId="2B75F8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LargeDependenceHighGrayLevelEmphasis</w:t>
      </w:r>
    </w:p>
    <w:p w14:paraId="67D125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LargeDependenceLowGrayLevelEmphasis</w:t>
      </w:r>
    </w:p>
    <w:p w14:paraId="5D9157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LowGrayLevelEmphasis</w:t>
      </w:r>
    </w:p>
    <w:p w14:paraId="2BD8FF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SmallDependenceEmphasis</w:t>
      </w:r>
    </w:p>
    <w:p w14:paraId="3ED0FF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SmallDependenceHighGrayLevelEmphasis</w:t>
      </w:r>
    </w:p>
    <w:p w14:paraId="72E295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dm_SmallDependenceLowGrayLevelEmphasis</w:t>
      </w:r>
    </w:p>
    <w:p w14:paraId="798DC7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GrayLevelNonUniformity</w:t>
      </w:r>
    </w:p>
    <w:p w14:paraId="4F27C9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GrayLevelNonUniformityNormalized</w:t>
      </w:r>
    </w:p>
    <w:p w14:paraId="44629E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GrayLevelVariance</w:t>
      </w:r>
    </w:p>
    <w:p w14:paraId="165A69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HighGrayLevelRunEmphasis</w:t>
      </w:r>
    </w:p>
    <w:p w14:paraId="2580EA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LongRunEmphasis</w:t>
      </w:r>
    </w:p>
    <w:p w14:paraId="5DAAD8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LongRunHighGrayLevelEmphasis</w:t>
      </w:r>
    </w:p>
    <w:p w14:paraId="7E2E8F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LongRunLowGrayLevelEmphasis</w:t>
      </w:r>
    </w:p>
    <w:p w14:paraId="5B39D2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LowGrayLevelRunEmphasis</w:t>
      </w:r>
    </w:p>
    <w:p w14:paraId="545EB2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RunEntropy</w:t>
      </w:r>
    </w:p>
    <w:p w14:paraId="4FF9A7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RunLengthNonUniformity</w:t>
      </w:r>
    </w:p>
    <w:p w14:paraId="379A23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RunLengthNonUniformityNormalized</w:t>
      </w:r>
    </w:p>
    <w:p w14:paraId="2F4055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RunPercentage</w:t>
      </w:r>
    </w:p>
    <w:p w14:paraId="520EF3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RunVariance</w:t>
      </w:r>
    </w:p>
    <w:p w14:paraId="229719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ShortRunEmphasis</w:t>
      </w:r>
    </w:p>
    <w:p w14:paraId="19AB94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ShortRunHighGrayLevelEmphasis</w:t>
      </w:r>
    </w:p>
    <w:p w14:paraId="666EBA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rlm_ShortRunLowGrayLevelEmphasis</w:t>
      </w:r>
    </w:p>
    <w:p w14:paraId="40EF82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GrayLevelNonUniformity</w:t>
      </w:r>
    </w:p>
    <w:p w14:paraId="3F7351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GrayLevelNonUniformityNormalized</w:t>
      </w:r>
    </w:p>
    <w:p w14:paraId="4603BA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GrayLevelVariance</w:t>
      </w:r>
    </w:p>
    <w:p w14:paraId="1808BA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HighGrayLevelZoneEmphasis</w:t>
      </w:r>
    </w:p>
    <w:p w14:paraId="21E81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LargeAreaEmphasis</w:t>
      </w:r>
    </w:p>
    <w:p w14:paraId="611567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LargeAreaHighGrayLevelEmphasis</w:t>
      </w:r>
    </w:p>
    <w:p w14:paraId="0D203B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LargeAreaLowGrayLevelEmphasis</w:t>
      </w:r>
    </w:p>
    <w:p w14:paraId="2899E0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LowGrayLevelZoneEmphasis</w:t>
      </w:r>
    </w:p>
    <w:p w14:paraId="323BCD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SizeZoneNonUniformity</w:t>
      </w:r>
    </w:p>
    <w:p w14:paraId="3B48F1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SizeZoneNonUniformityNormalized</w:t>
      </w:r>
    </w:p>
    <w:p w14:paraId="7852DD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SmallAreaEmphasis</w:t>
      </w:r>
    </w:p>
    <w:p w14:paraId="1E0F0A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SmallAreaHighGrayLevelEmphasis</w:t>
      </w:r>
    </w:p>
    <w:p w14:paraId="42190D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SmallAreaLowGrayLevelEmphasis</w:t>
      </w:r>
    </w:p>
    <w:p w14:paraId="561F17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ZoneEntropy</w:t>
      </w:r>
    </w:p>
    <w:p w14:paraId="01D10C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ZonePercentage</w:t>
      </w:r>
    </w:p>
    <w:p w14:paraId="4BD78F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glszm_ZoneVariance</w:t>
      </w:r>
    </w:p>
    <w:p w14:paraId="27AF38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ngtdm_Busyness</w:t>
      </w:r>
    </w:p>
    <w:p w14:paraId="080C5D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ngtdm_Coarseness</w:t>
      </w:r>
    </w:p>
    <w:p w14:paraId="5D5BF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ngtdm_Complexity</w:t>
      </w:r>
    </w:p>
    <w:p w14:paraId="2D10FA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ngtdm_Contrast</w:t>
      </w:r>
    </w:p>
    <w:p w14:paraId="7F5728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_ngtdm_Strength</w:t>
      </w:r>
    </w:p>
    <w:p w14:paraId="4DA6C4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10Percentile</w:t>
      </w:r>
    </w:p>
    <w:p w14:paraId="11DC5B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90Percentile</w:t>
      </w:r>
    </w:p>
    <w:p w14:paraId="4DBDCD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Energy</w:t>
      </w:r>
    </w:p>
    <w:p w14:paraId="056EB2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Entropy</w:t>
      </w:r>
    </w:p>
    <w:p w14:paraId="02CC2E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InterquartileRange</w:t>
      </w:r>
    </w:p>
    <w:p w14:paraId="6E16C6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Kurtosis</w:t>
      </w:r>
    </w:p>
    <w:p w14:paraId="7AD2D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Maximum</w:t>
      </w:r>
    </w:p>
    <w:p w14:paraId="054F60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MeanAbsoluteDeviation</w:t>
      </w:r>
    </w:p>
    <w:p w14:paraId="513A6A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Mean</w:t>
      </w:r>
    </w:p>
    <w:p w14:paraId="4915DB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Median</w:t>
      </w:r>
    </w:p>
    <w:p w14:paraId="6684D7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Minimum</w:t>
      </w:r>
    </w:p>
    <w:p w14:paraId="115DB0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Range</w:t>
      </w:r>
    </w:p>
    <w:p w14:paraId="525126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RobustMeanAbsoluteDeviation</w:t>
      </w:r>
    </w:p>
    <w:p w14:paraId="0E47D4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RootMeanSquared</w:t>
      </w:r>
    </w:p>
    <w:p w14:paraId="74AAB3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Skewness</w:t>
      </w:r>
    </w:p>
    <w:p w14:paraId="53C831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TotalEnergy</w:t>
      </w:r>
    </w:p>
    <w:p w14:paraId="420DA8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Uniformity</w:t>
      </w:r>
    </w:p>
    <w:p w14:paraId="21151A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L_firstorder_Variance</w:t>
      </w:r>
    </w:p>
    <w:p w14:paraId="41A1D6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H_ngtdm_Busyness</w:t>
      </w:r>
    </w:p>
    <w:p w14:paraId="78A070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H_ngtdm_Coarseness</w:t>
      </w:r>
    </w:p>
    <w:p w14:paraId="3DFA68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H_ngtdm_Complexity</w:t>
      </w:r>
    </w:p>
    <w:p w14:paraId="4A7667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H_ngtdm_Contrast</w:t>
      </w:r>
    </w:p>
    <w:p w14:paraId="3B7CF7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LHH_ngtdm_Strength</w:t>
      </w:r>
    </w:p>
    <w:p w14:paraId="441EFB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Autocorrelation</w:t>
      </w:r>
    </w:p>
    <w:p w14:paraId="7393E9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ClusterProminence</w:t>
      </w:r>
    </w:p>
    <w:p w14:paraId="0C7420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ClusterShade</w:t>
      </w:r>
    </w:p>
    <w:p w14:paraId="5E097A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ClusterTendency</w:t>
      </w:r>
    </w:p>
    <w:p w14:paraId="2CA00E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Contrast</w:t>
      </w:r>
    </w:p>
    <w:p w14:paraId="134AA0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Correlation</w:t>
      </w:r>
    </w:p>
    <w:p w14:paraId="310D03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DifferenceAverage</w:t>
      </w:r>
    </w:p>
    <w:p w14:paraId="5B532B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DifferenceEntropy</w:t>
      </w:r>
    </w:p>
    <w:p w14:paraId="20A5F5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DifferenceVariance</w:t>
      </w:r>
    </w:p>
    <w:p w14:paraId="19BA6B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Id</w:t>
      </w:r>
    </w:p>
    <w:p w14:paraId="1FB061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Idm</w:t>
      </w:r>
    </w:p>
    <w:p w14:paraId="4C9150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Idmn</w:t>
      </w:r>
    </w:p>
    <w:p w14:paraId="7DBE28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Idn</w:t>
      </w:r>
    </w:p>
    <w:p w14:paraId="03204D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Imc1</w:t>
      </w:r>
    </w:p>
    <w:p w14:paraId="0956C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Imc2</w:t>
      </w:r>
    </w:p>
    <w:p w14:paraId="60E5EF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InverseVariance</w:t>
      </w:r>
    </w:p>
    <w:p w14:paraId="701BDF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JointAverage</w:t>
      </w:r>
    </w:p>
    <w:p w14:paraId="784B82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JointEnergy</w:t>
      </w:r>
    </w:p>
    <w:p w14:paraId="03E7A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JointEntropy</w:t>
      </w:r>
    </w:p>
    <w:p w14:paraId="6A53E8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MCC</w:t>
      </w:r>
    </w:p>
    <w:p w14:paraId="2FFD81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MaximumProbability</w:t>
      </w:r>
    </w:p>
    <w:p w14:paraId="2B6D1F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SumAverage</w:t>
      </w:r>
    </w:p>
    <w:p w14:paraId="146643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SumEntropy</w:t>
      </w:r>
    </w:p>
    <w:p w14:paraId="324078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cm_SumSquares</w:t>
      </w:r>
    </w:p>
    <w:p w14:paraId="6E5FA3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DependenceEntropy</w:t>
      </w:r>
    </w:p>
    <w:p w14:paraId="661CED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DependenceNonUniformity</w:t>
      </w:r>
    </w:p>
    <w:p w14:paraId="7EDCDA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DependenceNonUniformityNormalized</w:t>
      </w:r>
    </w:p>
    <w:p w14:paraId="79C761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DependenceVariance</w:t>
      </w:r>
    </w:p>
    <w:p w14:paraId="70FC2B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GrayLevelNonUniformity</w:t>
      </w:r>
    </w:p>
    <w:p w14:paraId="152949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GrayLevelVariance</w:t>
      </w:r>
    </w:p>
    <w:p w14:paraId="6BF8F1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HighGrayLevelEmphasis</w:t>
      </w:r>
    </w:p>
    <w:p w14:paraId="486539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LargeDependenceEmphasis</w:t>
      </w:r>
    </w:p>
    <w:p w14:paraId="6E4D9D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LargeDependenceHighGrayLevelEmphasis</w:t>
      </w:r>
    </w:p>
    <w:p w14:paraId="32AF64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LargeDependenceLowGrayLevelEmphasis</w:t>
      </w:r>
    </w:p>
    <w:p w14:paraId="0DAFB5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LowGrayLevelEmphasis</w:t>
      </w:r>
    </w:p>
    <w:p w14:paraId="28C1AE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SmallDependenceEmphasis</w:t>
      </w:r>
    </w:p>
    <w:p w14:paraId="294306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SmallDependenceHighGrayLevelEmphasis</w:t>
      </w:r>
    </w:p>
    <w:p w14:paraId="0B65F1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L_gldm_SmallDependenceLowGrayLevelEmphasis</w:t>
      </w:r>
    </w:p>
    <w:p w14:paraId="60E9C7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10Percentile</w:t>
      </w:r>
    </w:p>
    <w:p w14:paraId="039BC6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90Percentile</w:t>
      </w:r>
    </w:p>
    <w:p w14:paraId="0A2573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Energy</w:t>
      </w:r>
    </w:p>
    <w:p w14:paraId="59D15E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Entropy</w:t>
      </w:r>
    </w:p>
    <w:p w14:paraId="50230F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InterquartileRange</w:t>
      </w:r>
    </w:p>
    <w:p w14:paraId="6C20C6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Kurtosis</w:t>
      </w:r>
    </w:p>
    <w:p w14:paraId="405A66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Maximum</w:t>
      </w:r>
    </w:p>
    <w:p w14:paraId="672648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MeanAbsoluteDeviation</w:t>
      </w:r>
    </w:p>
    <w:p w14:paraId="42BDC6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Mean</w:t>
      </w:r>
    </w:p>
    <w:p w14:paraId="056387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Median</w:t>
      </w:r>
    </w:p>
    <w:p w14:paraId="56564F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Minimum</w:t>
      </w:r>
    </w:p>
    <w:p w14:paraId="484512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Range</w:t>
      </w:r>
    </w:p>
    <w:p w14:paraId="1CDB56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RobustMeanAbsoluteDeviation</w:t>
      </w:r>
    </w:p>
    <w:p w14:paraId="25937B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RootMeanSquared</w:t>
      </w:r>
    </w:p>
    <w:p w14:paraId="25EFB3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Skewness</w:t>
      </w:r>
    </w:p>
    <w:p w14:paraId="77D6D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TotalEnergy</w:t>
      </w:r>
    </w:p>
    <w:p w14:paraId="080D97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Uniformity</w:t>
      </w:r>
    </w:p>
    <w:p w14:paraId="0C7A32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firstorder_Variance</w:t>
      </w:r>
    </w:p>
    <w:p w14:paraId="46EEC9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Autocorrelation</w:t>
      </w:r>
    </w:p>
    <w:p w14:paraId="51BD13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ClusterProminence</w:t>
      </w:r>
    </w:p>
    <w:p w14:paraId="5DAA7A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ClusterShade</w:t>
      </w:r>
    </w:p>
    <w:p w14:paraId="70274F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ClusterTendency</w:t>
      </w:r>
    </w:p>
    <w:p w14:paraId="2F1D4D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Contrast</w:t>
      </w:r>
    </w:p>
    <w:p w14:paraId="123C8F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Correlation</w:t>
      </w:r>
    </w:p>
    <w:p w14:paraId="3846BB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DifferenceAverage</w:t>
      </w:r>
    </w:p>
    <w:p w14:paraId="0C83E4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DifferenceEntropy</w:t>
      </w:r>
    </w:p>
    <w:p w14:paraId="3ADF14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DifferenceVariance</w:t>
      </w:r>
    </w:p>
    <w:p w14:paraId="1B25F3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Id</w:t>
      </w:r>
    </w:p>
    <w:p w14:paraId="1A04A8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Idm</w:t>
      </w:r>
    </w:p>
    <w:p w14:paraId="3FCB8B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Idmn</w:t>
      </w:r>
    </w:p>
    <w:p w14:paraId="7EA8D4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Idn</w:t>
      </w:r>
    </w:p>
    <w:p w14:paraId="2DF23D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Imc1</w:t>
      </w:r>
    </w:p>
    <w:p w14:paraId="412541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Imc2</w:t>
      </w:r>
    </w:p>
    <w:p w14:paraId="4D5394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InverseVariance</w:t>
      </w:r>
    </w:p>
    <w:p w14:paraId="1A8267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JointAverage</w:t>
      </w:r>
    </w:p>
    <w:p w14:paraId="17C7BB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JointEnergy</w:t>
      </w:r>
    </w:p>
    <w:p w14:paraId="646E79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JointEntropy</w:t>
      </w:r>
    </w:p>
    <w:p w14:paraId="7D39E3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MCC</w:t>
      </w:r>
    </w:p>
    <w:p w14:paraId="30CA1D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MaximumProbability</w:t>
      </w:r>
    </w:p>
    <w:p w14:paraId="54E84A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SumAverage</w:t>
      </w:r>
    </w:p>
    <w:p w14:paraId="6E7C18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SumEntropy</w:t>
      </w:r>
    </w:p>
    <w:p w14:paraId="29CC9A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LH_glcm_SumSquares</w:t>
      </w:r>
    </w:p>
    <w:p w14:paraId="295C0D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10Percentile</w:t>
      </w:r>
    </w:p>
    <w:p w14:paraId="4B7656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90Percentile</w:t>
      </w:r>
    </w:p>
    <w:p w14:paraId="15DA9F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Energy</w:t>
      </w:r>
    </w:p>
    <w:p w14:paraId="7F3203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Entropy</w:t>
      </w:r>
    </w:p>
    <w:p w14:paraId="3CC962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InterquartileRange</w:t>
      </w:r>
    </w:p>
    <w:p w14:paraId="14D5F4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Kurtosis</w:t>
      </w:r>
    </w:p>
    <w:p w14:paraId="6F02EE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Maximum</w:t>
      </w:r>
    </w:p>
    <w:p w14:paraId="5E7BE9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MeanAbsoluteDeviation</w:t>
      </w:r>
    </w:p>
    <w:p w14:paraId="52B1B1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Mean</w:t>
      </w:r>
    </w:p>
    <w:p w14:paraId="05F13C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Median</w:t>
      </w:r>
    </w:p>
    <w:p w14:paraId="1298B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Minimum</w:t>
      </w:r>
    </w:p>
    <w:p w14:paraId="08649B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Range</w:t>
      </w:r>
    </w:p>
    <w:p w14:paraId="16A440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RobustMeanAbsoluteDeviation</w:t>
      </w:r>
    </w:p>
    <w:p w14:paraId="364220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RootMeanSquared</w:t>
      </w:r>
    </w:p>
    <w:p w14:paraId="21EBB0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Skewness</w:t>
      </w:r>
    </w:p>
    <w:p w14:paraId="69DD7A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TotalEnergy</w:t>
      </w:r>
    </w:p>
    <w:p w14:paraId="70A326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Uniformity</w:t>
      </w:r>
    </w:p>
    <w:p w14:paraId="3E1ACF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velet_HHL_firstorder_Variance</w:t>
      </w:r>
    </w:p>
    <w:p w14:paraId="2BA3BD0F">
      <w:pPr>
        <w:rPr>
          <w:rFonts w:ascii="Times New Roman" w:hAnsi="Times New Roman" w:cs="Times New Roman"/>
          <w:sz w:val="24"/>
          <w:szCs w:val="24"/>
        </w:rPr>
      </w:pPr>
    </w:p>
    <w:p w14:paraId="27452C26"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82A"/>
    <w:rsid w:val="0008722E"/>
    <w:rsid w:val="002218BD"/>
    <w:rsid w:val="00223DE2"/>
    <w:rsid w:val="00276873"/>
    <w:rsid w:val="003B281F"/>
    <w:rsid w:val="003C79B3"/>
    <w:rsid w:val="003D7220"/>
    <w:rsid w:val="003E549A"/>
    <w:rsid w:val="003F6888"/>
    <w:rsid w:val="00405D50"/>
    <w:rsid w:val="00440C8E"/>
    <w:rsid w:val="00464624"/>
    <w:rsid w:val="004A6554"/>
    <w:rsid w:val="004C4926"/>
    <w:rsid w:val="004E0410"/>
    <w:rsid w:val="00597E6C"/>
    <w:rsid w:val="005A22CE"/>
    <w:rsid w:val="005F45FD"/>
    <w:rsid w:val="0071210A"/>
    <w:rsid w:val="007B2110"/>
    <w:rsid w:val="007E607D"/>
    <w:rsid w:val="008815B3"/>
    <w:rsid w:val="008A2D1C"/>
    <w:rsid w:val="008A3A86"/>
    <w:rsid w:val="0091787A"/>
    <w:rsid w:val="0098461B"/>
    <w:rsid w:val="009D6CAD"/>
    <w:rsid w:val="009F3AA9"/>
    <w:rsid w:val="00AE6EA6"/>
    <w:rsid w:val="00BB682A"/>
    <w:rsid w:val="00D720F9"/>
    <w:rsid w:val="00EA25A6"/>
    <w:rsid w:val="00F41B26"/>
    <w:rsid w:val="00F76C77"/>
    <w:rsid w:val="00FF2D62"/>
    <w:rsid w:val="53F5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11</Words>
  <Characters>8104</Characters>
  <Lines>59</Lines>
  <Paragraphs>16</Paragraphs>
  <TotalTime>24</TotalTime>
  <ScaleCrop>false</ScaleCrop>
  <LinksUpToDate>false</LinksUpToDate>
  <CharactersWithSpaces>816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7:01:00Z</dcterms:created>
  <dc:creator>hanzhe wang</dc:creator>
  <cp:lastModifiedBy>奢侈.</cp:lastModifiedBy>
  <dcterms:modified xsi:type="dcterms:W3CDTF">2025-09-29T06:03:34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1ODkyMTg3MT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AF8E4C362A9D40A399881E075B919104_12</vt:lpwstr>
  </property>
</Properties>
</file>